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A3F" w:rsidRPr="001F2966" w:rsidRDefault="00A0159C">
      <w:pPr>
        <w:rPr>
          <w:rFonts w:ascii="Times New Roman" w:hAnsi="Times New Roman" w:cs="Times New Roman"/>
          <w:b/>
          <w:sz w:val="24"/>
          <w:szCs w:val="24"/>
        </w:rPr>
      </w:pPr>
      <w:r w:rsidRPr="001F2966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2D12A8"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="00AC0591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EF4650" w:rsidRPr="001F2966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="00EF4650" w:rsidRPr="001F29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4650"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cox analysis of </w:t>
      </w:r>
      <w:r w:rsidR="00BB13A6"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OS and CSS in </w:t>
      </w:r>
      <w:r w:rsidR="00EF4650"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all </w:t>
      </w:r>
      <w:r w:rsidR="00082BF2"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stage </w:t>
      </w:r>
      <w:r w:rsidR="00C70A34">
        <w:rPr>
          <w:rFonts w:ascii="Times New Roman" w:hAnsi="Times New Roman" w:cs="Times New Roman" w:hint="eastAsia"/>
          <w:b/>
          <w:sz w:val="24"/>
          <w:szCs w:val="24"/>
        </w:rPr>
        <w:t>III-IVB</w:t>
      </w:r>
      <w:r w:rsidR="00EF4650"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 NPC</w:t>
      </w:r>
      <w:r w:rsidR="00941E15" w:rsidRPr="001F2966">
        <w:rPr>
          <w:rFonts w:ascii="Times New Roman" w:hAnsi="Times New Roman" w:cs="Times New Roman" w:hint="eastAsia"/>
          <w:b/>
          <w:sz w:val="24"/>
          <w:szCs w:val="24"/>
        </w:rPr>
        <w:t xml:space="preserve"> (N</w:t>
      </w:r>
      <w:r w:rsidR="00C70A34">
        <w:rPr>
          <w:rFonts w:ascii="Times New Roman" w:hAnsi="Times New Roman" w:cs="Times New Roman" w:hint="eastAsia"/>
          <w:b/>
          <w:sz w:val="24"/>
          <w:szCs w:val="24"/>
        </w:rPr>
        <w:t>=2741</w:t>
      </w:r>
      <w:r w:rsidR="00E268DB" w:rsidRPr="001F2966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EF4650" w:rsidRDefault="00EF465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090"/>
        <w:gridCol w:w="1318"/>
        <w:gridCol w:w="2084"/>
        <w:gridCol w:w="1326"/>
      </w:tblGrid>
      <w:tr w:rsidR="00EF4650" w:rsidTr="00721711">
        <w:tc>
          <w:tcPr>
            <w:tcW w:w="1704" w:type="dxa"/>
            <w:vMerge w:val="restart"/>
            <w:tcBorders>
              <w:top w:val="single" w:sz="12" w:space="0" w:color="auto"/>
            </w:tcBorders>
            <w:vAlign w:val="center"/>
          </w:tcPr>
          <w:p w:rsidR="00EF4650" w:rsidRPr="004748B8" w:rsidRDefault="00E35B73" w:rsidP="00EF465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48B8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</w:tcBorders>
          </w:tcPr>
          <w:p w:rsidR="00EF4650" w:rsidRPr="00751A6B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51A6B">
              <w:rPr>
                <w:rFonts w:ascii="Times New Roman" w:hAnsi="Times New Roman" w:cs="Times New Roman"/>
                <w:b/>
                <w:sz w:val="22"/>
              </w:rPr>
              <w:t>OS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</w:tcBorders>
          </w:tcPr>
          <w:p w:rsidR="00EF4650" w:rsidRPr="00751A6B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51A6B">
              <w:rPr>
                <w:rFonts w:ascii="Times New Roman" w:hAnsi="Times New Roman" w:cs="Times New Roman"/>
                <w:b/>
                <w:sz w:val="22"/>
              </w:rPr>
              <w:t>CSS</w:t>
            </w:r>
          </w:p>
        </w:tc>
      </w:tr>
      <w:tr w:rsidR="003B0BE3" w:rsidTr="00721711">
        <w:tc>
          <w:tcPr>
            <w:tcW w:w="1704" w:type="dxa"/>
            <w:vMerge/>
            <w:tcBorders>
              <w:bottom w:val="single" w:sz="12" w:space="0" w:color="auto"/>
            </w:tcBorders>
          </w:tcPr>
          <w:p w:rsidR="003B0BE3" w:rsidRPr="00751A6B" w:rsidRDefault="003B0BE3" w:rsidP="00EF465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0" w:type="dxa"/>
            <w:tcBorders>
              <w:bottom w:val="single" w:sz="12" w:space="0" w:color="auto"/>
            </w:tcBorders>
          </w:tcPr>
          <w:p w:rsidR="003B0BE3" w:rsidRPr="00F326B0" w:rsidRDefault="003B0B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326B0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:rsidR="003B0BE3" w:rsidRPr="00F326B0" w:rsidRDefault="00B77961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="003B0BE3" w:rsidRPr="00F326B0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084" w:type="dxa"/>
            <w:tcBorders>
              <w:bottom w:val="single" w:sz="12" w:space="0" w:color="auto"/>
            </w:tcBorders>
          </w:tcPr>
          <w:p w:rsidR="003B0BE3" w:rsidRPr="00F326B0" w:rsidRDefault="003B0BE3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326B0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:rsidR="003B0BE3" w:rsidRPr="00F326B0" w:rsidRDefault="00B77961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="003B0BE3" w:rsidRPr="00F326B0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bookmarkStart w:id="0" w:name="_GoBack"/>
            <w:bookmarkEnd w:id="0"/>
            <w:r w:rsidR="003B0BE3" w:rsidRPr="00F326B0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4D10A7" w:rsidTr="00721711">
        <w:tc>
          <w:tcPr>
            <w:tcW w:w="1704" w:type="dxa"/>
            <w:tcBorders>
              <w:top w:val="single" w:sz="12" w:space="0" w:color="auto"/>
            </w:tcBorders>
          </w:tcPr>
          <w:p w:rsidR="004D10A7" w:rsidRPr="006F129B" w:rsidRDefault="004D10A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Age at diagnosis</w:t>
            </w:r>
          </w:p>
        </w:tc>
        <w:tc>
          <w:tcPr>
            <w:tcW w:w="2090" w:type="dxa"/>
            <w:tcBorders>
              <w:top w:val="single" w:sz="12" w:space="0" w:color="auto"/>
            </w:tcBorders>
          </w:tcPr>
          <w:p w:rsidR="004D10A7" w:rsidRPr="00751A6B" w:rsidRDefault="008B6FF7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1 (1.036-1.046</w:t>
            </w:r>
            <w:r w:rsidR="004D10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  <w:tcBorders>
              <w:top w:val="single" w:sz="12" w:space="0" w:color="auto"/>
            </w:tcBorders>
          </w:tcPr>
          <w:p w:rsidR="004D10A7" w:rsidRPr="004D10A7" w:rsidRDefault="004D10A7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 w:rsidR="008867D9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  <w:tcBorders>
              <w:top w:val="single" w:sz="12" w:space="0" w:color="auto"/>
            </w:tcBorders>
          </w:tcPr>
          <w:p w:rsidR="004D10A7" w:rsidRPr="00751A6B" w:rsidRDefault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5 (1.030-1.040</w:t>
            </w:r>
            <w:r w:rsidR="00194F8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  <w:tcBorders>
              <w:top w:val="single" w:sz="12" w:space="0" w:color="auto"/>
            </w:tcBorders>
          </w:tcPr>
          <w:p w:rsidR="004D10A7" w:rsidRPr="00751A6B" w:rsidRDefault="00194F8A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4D10A7" w:rsidTr="00721711">
        <w:tc>
          <w:tcPr>
            <w:tcW w:w="1704" w:type="dxa"/>
          </w:tcPr>
          <w:p w:rsidR="004D10A7" w:rsidRPr="006F129B" w:rsidRDefault="004D10A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090" w:type="dxa"/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4D10A7" w:rsidRPr="00EF6DDF" w:rsidRDefault="00EF6DD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F6DDF">
              <w:rPr>
                <w:rFonts w:ascii="Times New Roman" w:hAnsi="Times New Roman" w:cs="Times New Roman" w:hint="eastAsia"/>
                <w:b/>
                <w:sz w:val="22"/>
              </w:rPr>
              <w:t>0.032</w:t>
            </w:r>
          </w:p>
        </w:tc>
        <w:tc>
          <w:tcPr>
            <w:tcW w:w="2084" w:type="dxa"/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4D10A7" w:rsidRPr="00751A6B" w:rsidRDefault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6</w:t>
            </w:r>
          </w:p>
        </w:tc>
      </w:tr>
      <w:tr w:rsidR="004D10A7" w:rsidTr="00721711">
        <w:tc>
          <w:tcPr>
            <w:tcW w:w="1704" w:type="dxa"/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090" w:type="dxa"/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4D10A7" w:rsidRPr="00751A6B" w:rsidRDefault="00B83DC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10A7" w:rsidTr="00721711">
        <w:tc>
          <w:tcPr>
            <w:tcW w:w="1704" w:type="dxa"/>
          </w:tcPr>
          <w:p w:rsidR="004D10A7" w:rsidRPr="00751A6B" w:rsidRDefault="004D1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090" w:type="dxa"/>
          </w:tcPr>
          <w:p w:rsidR="004D10A7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8 (0.747-0.987</w:t>
            </w:r>
            <w:r w:rsidR="004D10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4D10A7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  <w:tc>
          <w:tcPr>
            <w:tcW w:w="2084" w:type="dxa"/>
          </w:tcPr>
          <w:p w:rsidR="004D10A7" w:rsidRPr="00751A6B" w:rsidRDefault="002B21A5" w:rsidP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6 (0.743-1.009</w:t>
            </w:r>
            <w:r w:rsidR="00B83DC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4D10A7" w:rsidRPr="00751A6B" w:rsidRDefault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6</w:t>
            </w:r>
          </w:p>
        </w:tc>
      </w:tr>
      <w:tr w:rsidR="003008F4" w:rsidTr="00721711">
        <w:tc>
          <w:tcPr>
            <w:tcW w:w="1704" w:type="dxa"/>
          </w:tcPr>
          <w:p w:rsidR="003008F4" w:rsidRPr="006F129B" w:rsidRDefault="003008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Race</w:t>
            </w:r>
          </w:p>
        </w:tc>
        <w:tc>
          <w:tcPr>
            <w:tcW w:w="2090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008F4" w:rsidRPr="00751A6B" w:rsidRDefault="003008F4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3008F4" w:rsidTr="00721711">
        <w:tc>
          <w:tcPr>
            <w:tcW w:w="1704" w:type="dxa"/>
          </w:tcPr>
          <w:p w:rsidR="003008F4" w:rsidRPr="006F129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hite</w:t>
            </w:r>
          </w:p>
        </w:tc>
        <w:tc>
          <w:tcPr>
            <w:tcW w:w="2090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08F4" w:rsidTr="00721711">
        <w:tc>
          <w:tcPr>
            <w:tcW w:w="1704" w:type="dxa"/>
          </w:tcPr>
          <w:p w:rsidR="003008F4" w:rsidRPr="006F129B" w:rsidRDefault="003008F4">
            <w:pPr>
              <w:rPr>
                <w:rFonts w:ascii="Times New Roman" w:hAnsi="Times New Roman" w:cs="Times New Roman"/>
                <w:sz w:val="22"/>
              </w:rPr>
            </w:pPr>
            <w:r w:rsidRPr="006F129B">
              <w:rPr>
                <w:rFonts w:ascii="Times New Roman" w:hAnsi="Times New Roman" w:cs="Times New Roman" w:hint="eastAsia"/>
                <w:sz w:val="22"/>
              </w:rPr>
              <w:t>Black</w:t>
            </w:r>
          </w:p>
        </w:tc>
        <w:tc>
          <w:tcPr>
            <w:tcW w:w="2090" w:type="dxa"/>
          </w:tcPr>
          <w:p w:rsidR="003008F4" w:rsidRPr="00751A6B" w:rsidRDefault="00EF6DDF" w:rsidP="00EF6D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92 (0.745-1.067</w:t>
            </w:r>
            <w:r w:rsidR="003008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3008F4" w:rsidRPr="00751A6B" w:rsidRDefault="00EF6D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0</w:t>
            </w:r>
          </w:p>
        </w:tc>
        <w:tc>
          <w:tcPr>
            <w:tcW w:w="2084" w:type="dxa"/>
          </w:tcPr>
          <w:p w:rsidR="003008F4" w:rsidRPr="00751A6B" w:rsidRDefault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3 (0.741-1.100</w:t>
            </w:r>
            <w:r w:rsidR="003008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008F4" w:rsidRPr="00751A6B" w:rsidRDefault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1</w:t>
            </w:r>
          </w:p>
        </w:tc>
      </w:tr>
      <w:tr w:rsidR="003008F4" w:rsidTr="00721711">
        <w:tc>
          <w:tcPr>
            <w:tcW w:w="1704" w:type="dxa"/>
          </w:tcPr>
          <w:p w:rsidR="003008F4" w:rsidRPr="006F129B" w:rsidRDefault="001D14BB" w:rsidP="0098089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:rsidR="003008F4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6 (0.512-0.671</w:t>
            </w:r>
            <w:r w:rsidR="003008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3008F4" w:rsidRPr="00751A6B" w:rsidRDefault="003008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3008F4" w:rsidRPr="00751A6B" w:rsidRDefault="002B21A5" w:rsidP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7 (0.515-0.693</w:t>
            </w:r>
            <w:r w:rsidR="003008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008F4" w:rsidRPr="00751A6B" w:rsidRDefault="003008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3008F4" w:rsidTr="00721711">
        <w:tc>
          <w:tcPr>
            <w:tcW w:w="1704" w:type="dxa"/>
          </w:tcPr>
          <w:p w:rsidR="003008F4" w:rsidRPr="006F129B" w:rsidRDefault="003008F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F129B">
              <w:rPr>
                <w:rFonts w:ascii="Times New Roman" w:hAnsi="Times New Roman" w:cs="Times New Roman"/>
                <w:b/>
                <w:sz w:val="22"/>
              </w:rPr>
              <w:t>Marital status</w:t>
            </w:r>
          </w:p>
        </w:tc>
        <w:tc>
          <w:tcPr>
            <w:tcW w:w="2090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3008F4" w:rsidTr="00721711">
        <w:tc>
          <w:tcPr>
            <w:tcW w:w="1704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2090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3008F4" w:rsidRPr="00751A6B" w:rsidRDefault="003008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008F4" w:rsidTr="00721711">
        <w:tc>
          <w:tcPr>
            <w:tcW w:w="1704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married</w:t>
            </w:r>
          </w:p>
        </w:tc>
        <w:tc>
          <w:tcPr>
            <w:tcW w:w="2090" w:type="dxa"/>
          </w:tcPr>
          <w:p w:rsidR="003008F4" w:rsidRPr="00751A6B" w:rsidRDefault="00EF6DDF" w:rsidP="00EF6D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86 (1.135-1.458</w:t>
            </w:r>
            <w:r w:rsidR="003008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3008F4" w:rsidRPr="00751A6B" w:rsidRDefault="003008F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3008F4" w:rsidRPr="00751A6B" w:rsidRDefault="002B21A5" w:rsidP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3 (1.179-1.553</w:t>
            </w:r>
            <w:r w:rsidR="003008F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3008F4" w:rsidRPr="00751A6B" w:rsidRDefault="003008F4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0140D9" w:rsidTr="00721711">
        <w:tc>
          <w:tcPr>
            <w:tcW w:w="1704" w:type="dxa"/>
          </w:tcPr>
          <w:p w:rsidR="000140D9" w:rsidRPr="0086083D" w:rsidRDefault="000140D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Grade</w:t>
            </w:r>
          </w:p>
        </w:tc>
        <w:tc>
          <w:tcPr>
            <w:tcW w:w="2090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0140D9" w:rsidTr="00721711">
        <w:tc>
          <w:tcPr>
            <w:tcW w:w="1704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2090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40D9" w:rsidRPr="00751A6B" w:rsidTr="00721711">
        <w:trPr>
          <w:trHeight w:val="70"/>
        </w:trPr>
        <w:tc>
          <w:tcPr>
            <w:tcW w:w="1704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2090" w:type="dxa"/>
          </w:tcPr>
          <w:p w:rsidR="000140D9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83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769-1.818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0140D9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5</w:t>
            </w:r>
          </w:p>
        </w:tc>
        <w:tc>
          <w:tcPr>
            <w:tcW w:w="2084" w:type="dxa"/>
          </w:tcPr>
          <w:p w:rsidR="000140D9" w:rsidRPr="00751A6B" w:rsidRDefault="002B21A5" w:rsidP="002B21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40 (0.775-1.984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0140D9" w:rsidRPr="00751A6B" w:rsidRDefault="002B21A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69</w:t>
            </w:r>
          </w:p>
        </w:tc>
      </w:tr>
      <w:tr w:rsidR="000140D9" w:rsidRPr="00751A6B" w:rsidTr="00721711">
        <w:tc>
          <w:tcPr>
            <w:tcW w:w="1704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090" w:type="dxa"/>
          </w:tcPr>
          <w:p w:rsidR="000140D9" w:rsidRPr="00751A6B" w:rsidRDefault="00EF6DDF" w:rsidP="00EF6D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7 (0.355-0.813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0140D9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  <w:tc>
          <w:tcPr>
            <w:tcW w:w="2084" w:type="dxa"/>
          </w:tcPr>
          <w:p w:rsidR="000140D9" w:rsidRPr="00751A6B" w:rsidRDefault="000140D9" w:rsidP="00B25E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  <w:r w:rsidR="00B25E89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3 (0.33</w:t>
            </w:r>
            <w:r w:rsidR="00B25E89">
              <w:rPr>
                <w:rFonts w:ascii="Times New Roman" w:hAnsi="Times New Roman" w:cs="Times New Roman" w:hint="eastAsia"/>
                <w:sz w:val="22"/>
              </w:rPr>
              <w:t>2-0.82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0140D9" w:rsidRPr="00751A6B" w:rsidRDefault="002B21A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0140D9" w:rsidTr="00721711">
        <w:tc>
          <w:tcPr>
            <w:tcW w:w="1704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2090" w:type="dxa"/>
          </w:tcPr>
          <w:p w:rsidR="000140D9" w:rsidRPr="00751A6B" w:rsidRDefault="00EF6DDF" w:rsidP="00EF6D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3 (0.226-0.523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0140D9" w:rsidRPr="00751A6B" w:rsidRDefault="00B25E89" w:rsidP="00B25E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7 (0.226-0.567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0140D9" w:rsidTr="00721711">
        <w:tc>
          <w:tcPr>
            <w:tcW w:w="1704" w:type="dxa"/>
          </w:tcPr>
          <w:p w:rsidR="000140D9" w:rsidRPr="0086083D" w:rsidRDefault="000140D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Histology</w:t>
            </w:r>
          </w:p>
        </w:tc>
        <w:tc>
          <w:tcPr>
            <w:tcW w:w="2090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0140D9" w:rsidRPr="00751A6B" w:rsidRDefault="000140D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0140D9" w:rsidRPr="00751A6B" w:rsidTr="00721711">
        <w:tc>
          <w:tcPr>
            <w:tcW w:w="1704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SCC</w:t>
            </w:r>
          </w:p>
        </w:tc>
        <w:tc>
          <w:tcPr>
            <w:tcW w:w="2090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140D9" w:rsidRPr="00751A6B" w:rsidTr="00721711">
        <w:tc>
          <w:tcPr>
            <w:tcW w:w="1704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NKSCC</w:t>
            </w:r>
          </w:p>
        </w:tc>
        <w:tc>
          <w:tcPr>
            <w:tcW w:w="2090" w:type="dxa"/>
          </w:tcPr>
          <w:p w:rsidR="000140D9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1 (0.471-0.645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0140D9" w:rsidRPr="00751A6B" w:rsidRDefault="00B25E89" w:rsidP="00B25E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2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2"/>
              </w:rPr>
              <w:t>65-0.656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0140D9" w:rsidRPr="00751A6B" w:rsidTr="00721711">
        <w:tc>
          <w:tcPr>
            <w:tcW w:w="1704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SCC</w:t>
            </w:r>
          </w:p>
        </w:tc>
        <w:tc>
          <w:tcPr>
            <w:tcW w:w="2090" w:type="dxa"/>
          </w:tcPr>
          <w:p w:rsidR="000140D9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8 (0.340-0.489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0140D9" w:rsidRPr="00751A6B" w:rsidRDefault="00B25E8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6 (0.3</w:t>
            </w:r>
            <w:r w:rsidR="00526904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2-0.496</w:t>
            </w:r>
            <w:r w:rsidR="0052690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0140D9" w:rsidRPr="00751A6B" w:rsidTr="00721711">
        <w:tc>
          <w:tcPr>
            <w:tcW w:w="1704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2090" w:type="dxa"/>
          </w:tcPr>
          <w:p w:rsidR="000140D9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6 (0.432-0.616</w:t>
            </w:r>
            <w:r w:rsidR="000140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0140D9" w:rsidRPr="00751A6B" w:rsidRDefault="00B25E89" w:rsidP="00B25E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1 (0.403-0.598</w:t>
            </w:r>
            <w:r w:rsidR="0052690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0140D9" w:rsidRPr="00751A6B" w:rsidRDefault="000140D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213DBF" w:rsidRPr="00751A6B" w:rsidTr="00721711">
        <w:tc>
          <w:tcPr>
            <w:tcW w:w="1704" w:type="dxa"/>
          </w:tcPr>
          <w:p w:rsidR="00213DBF" w:rsidRPr="0086083D" w:rsidRDefault="00213DB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Stage</w:t>
            </w:r>
          </w:p>
        </w:tc>
        <w:tc>
          <w:tcPr>
            <w:tcW w:w="2090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213DBF" w:rsidRPr="00751A6B" w:rsidTr="00721711">
        <w:tc>
          <w:tcPr>
            <w:tcW w:w="1704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090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13DBF" w:rsidRPr="00751A6B" w:rsidTr="00721711">
        <w:tc>
          <w:tcPr>
            <w:tcW w:w="1704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A</w:t>
            </w:r>
          </w:p>
        </w:tc>
        <w:tc>
          <w:tcPr>
            <w:tcW w:w="2090" w:type="dxa"/>
          </w:tcPr>
          <w:p w:rsidR="00213DB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07 (1.403-1.842</w:t>
            </w:r>
            <w:r w:rsidR="00213DB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213DBF" w:rsidRPr="00751A6B" w:rsidRDefault="00213DBF" w:rsidP="00B25E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0</w:t>
            </w:r>
            <w:r w:rsidR="00B25E89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25E89">
              <w:rPr>
                <w:rFonts w:ascii="Times New Roman" w:hAnsi="Times New Roman" w:cs="Times New Roman" w:hint="eastAsia"/>
                <w:sz w:val="22"/>
              </w:rPr>
              <w:t>(1.377-1.86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213DBF" w:rsidRPr="00751A6B" w:rsidRDefault="00213D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B</w:t>
            </w:r>
          </w:p>
        </w:tc>
        <w:tc>
          <w:tcPr>
            <w:tcW w:w="2090" w:type="dxa"/>
          </w:tcPr>
          <w:p w:rsidR="00EF6DDF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1 (1.143-1.597)</w:t>
            </w:r>
          </w:p>
        </w:tc>
        <w:tc>
          <w:tcPr>
            <w:tcW w:w="1318" w:type="dxa"/>
          </w:tcPr>
          <w:p w:rsidR="00EF6DDF" w:rsidRPr="00751A6B" w:rsidRDefault="00EF6DDF" w:rsidP="009D2E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EF6DDF" w:rsidRDefault="00B25E8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73 (1.143-1.648)</w:t>
            </w:r>
          </w:p>
        </w:tc>
        <w:tc>
          <w:tcPr>
            <w:tcW w:w="1326" w:type="dxa"/>
          </w:tcPr>
          <w:p w:rsidR="00EF6DDF" w:rsidRDefault="00B25E89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9F4D4C" w:rsidRDefault="00EF6DD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stage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1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2</w:t>
            </w:r>
          </w:p>
        </w:tc>
        <w:tc>
          <w:tcPr>
            <w:tcW w:w="2090" w:type="dxa"/>
          </w:tcPr>
          <w:p w:rsidR="00EF6DDF" w:rsidRPr="00751A6B" w:rsidRDefault="00BD1B9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51 (0.986-1.588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EF6DDF" w:rsidRPr="00751A6B" w:rsidRDefault="00BD1B9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6</w:t>
            </w:r>
          </w:p>
        </w:tc>
        <w:tc>
          <w:tcPr>
            <w:tcW w:w="2084" w:type="dxa"/>
          </w:tcPr>
          <w:p w:rsidR="00EF6DDF" w:rsidRPr="00751A6B" w:rsidRDefault="00B25E89" w:rsidP="00B25E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1</w:t>
            </w:r>
            <w:r w:rsidR="00C200B2">
              <w:rPr>
                <w:rFonts w:ascii="Times New Roman" w:hAnsi="Times New Roman" w:cs="Times New Roman" w:hint="eastAsia"/>
                <w:sz w:val="22"/>
              </w:rPr>
              <w:t xml:space="preserve"> (0.970-1.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6</w:t>
            </w:r>
            <w:r w:rsidR="00C200B2">
              <w:rPr>
                <w:rFonts w:ascii="Times New Roman" w:hAnsi="Times New Roman" w:cs="Times New Roman" w:hint="eastAsia"/>
                <w:sz w:val="22"/>
              </w:rPr>
              <w:t>39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EF6DDF" w:rsidRPr="00751A6B" w:rsidRDefault="00B25E89" w:rsidP="00852B7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83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2090" w:type="dxa"/>
          </w:tcPr>
          <w:p w:rsidR="00EF6DDF" w:rsidRPr="00751A6B" w:rsidRDefault="00BD1B9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66 (1.439-2.167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EF6DDF" w:rsidRPr="00751A6B" w:rsidRDefault="00C200B2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48 (1.3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5-2.190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4</w:t>
            </w:r>
          </w:p>
        </w:tc>
        <w:tc>
          <w:tcPr>
            <w:tcW w:w="2090" w:type="dxa"/>
          </w:tcPr>
          <w:p w:rsidR="00EF6DDF" w:rsidRPr="00751A6B" w:rsidRDefault="00BD1B95" w:rsidP="00BD1B9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77 (1.782-2.658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EF6DDF" w:rsidRPr="00751A6B" w:rsidRDefault="00C200B2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48 (1.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24-2.677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9F4D4C" w:rsidRDefault="00EF6DD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stage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2090" w:type="dxa"/>
          </w:tcPr>
          <w:p w:rsidR="00EF6DDF" w:rsidRPr="00751A6B" w:rsidRDefault="00BD1B9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7 (0.529-0.767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EF6DDF" w:rsidRPr="00751A6B" w:rsidRDefault="00EF6DDF" w:rsidP="00720B5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</w:t>
            </w:r>
            <w:r w:rsidR="00720B50">
              <w:rPr>
                <w:rFonts w:ascii="Times New Roman" w:hAnsi="Times New Roman" w:cs="Times New Roman" w:hint="eastAsia"/>
                <w:sz w:val="22"/>
              </w:rPr>
              <w:t>0 (0.497-0.74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2090" w:type="dxa"/>
          </w:tcPr>
          <w:p w:rsidR="00EF6DDF" w:rsidRPr="00751A6B" w:rsidRDefault="00EF6DDF" w:rsidP="00BD1B9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</w:t>
            </w:r>
            <w:r w:rsidR="00BD1B95">
              <w:rPr>
                <w:rFonts w:ascii="Times New Roman" w:hAnsi="Times New Roman" w:cs="Times New Roman" w:hint="eastAsia"/>
                <w:sz w:val="22"/>
              </w:rPr>
              <w:t>0 (0.434-0.60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EF6DDF" w:rsidRPr="00751A6B" w:rsidRDefault="00EF6DDF" w:rsidP="00720B5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</w:t>
            </w:r>
            <w:r w:rsidR="00720B50">
              <w:rPr>
                <w:rFonts w:ascii="Times New Roman" w:hAnsi="Times New Roman" w:cs="Times New Roman" w:hint="eastAsia"/>
                <w:sz w:val="22"/>
              </w:rPr>
              <w:t>8 (0.425-0.60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BD1B95" w:rsidRPr="00751A6B" w:rsidTr="00721711">
        <w:tc>
          <w:tcPr>
            <w:tcW w:w="1704" w:type="dxa"/>
          </w:tcPr>
          <w:p w:rsidR="00BD1B95" w:rsidRDefault="00BD1B9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3</w:t>
            </w:r>
          </w:p>
        </w:tc>
        <w:tc>
          <w:tcPr>
            <w:tcW w:w="2090" w:type="dxa"/>
          </w:tcPr>
          <w:p w:rsidR="00BD1B95" w:rsidRDefault="00BD1B9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4 (0.582-0.850)</w:t>
            </w:r>
          </w:p>
        </w:tc>
        <w:tc>
          <w:tcPr>
            <w:tcW w:w="1318" w:type="dxa"/>
          </w:tcPr>
          <w:p w:rsidR="00BD1B95" w:rsidRDefault="00BD1B95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BD1B95" w:rsidRDefault="00720B50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6 (0.574-0.869)</w:t>
            </w:r>
          </w:p>
        </w:tc>
        <w:tc>
          <w:tcPr>
            <w:tcW w:w="1326" w:type="dxa"/>
          </w:tcPr>
          <w:p w:rsidR="00BD1B95" w:rsidRDefault="00720B50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9F4D4C" w:rsidRDefault="00EF6DD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Surgery to </w:t>
            </w:r>
            <w:r w:rsidRPr="009F4D4C">
              <w:rPr>
                <w:rFonts w:ascii="Times New Roman" w:hAnsi="Times New Roman" w:cs="Times New Roman"/>
                <w:b/>
                <w:sz w:val="22"/>
              </w:rPr>
              <w:t>primary</w:t>
            </w: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 xml:space="preserve"> site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EF6DDF" w:rsidRPr="00751A6B" w:rsidRDefault="00F360BF" w:rsidP="007B262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EF6DDF" w:rsidRPr="00344BC0" w:rsidRDefault="00344BC0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44BC0">
              <w:rPr>
                <w:rFonts w:ascii="Times New Roman" w:hAnsi="Times New Roman" w:cs="Times New Roman" w:hint="eastAsia"/>
                <w:b/>
                <w:sz w:val="22"/>
              </w:rPr>
              <w:t>0.024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No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90" w:type="dxa"/>
          </w:tcPr>
          <w:p w:rsidR="00EF6DDF" w:rsidRPr="00751A6B" w:rsidRDefault="00F360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6 (0.660-1.032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</w:tcPr>
          <w:p w:rsidR="00EF6DDF" w:rsidRPr="00751A6B" w:rsidRDefault="00F360B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  <w:tc>
          <w:tcPr>
            <w:tcW w:w="2084" w:type="dxa"/>
          </w:tcPr>
          <w:p w:rsidR="00EF6DDF" w:rsidRPr="00751A6B" w:rsidRDefault="00344BC0" w:rsidP="00344B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45 (0.576-0.962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EF6DDF" w:rsidRPr="00751A6B" w:rsidRDefault="00344BC0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9F4D4C" w:rsidRDefault="00EF6DD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Radiotherapy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90" w:type="dxa"/>
          </w:tcPr>
          <w:p w:rsidR="00EF6DDF" w:rsidRPr="00751A6B" w:rsidRDefault="00F360BF" w:rsidP="00F360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1 (0.222-0.30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5)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</w:tcPr>
          <w:p w:rsidR="00EF6DDF" w:rsidRPr="00751A6B" w:rsidRDefault="00344BC0" w:rsidP="00344B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5 (0.207-0.291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9F4D4C" w:rsidRDefault="00EF6DDF" w:rsidP="0098089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4D4C">
              <w:rPr>
                <w:rFonts w:ascii="Times New Roman" w:hAnsi="Times New Roman" w:cs="Times New Roman" w:hint="eastAsia"/>
                <w:b/>
                <w:sz w:val="22"/>
              </w:rPr>
              <w:t>Chemotherapy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4D10A7">
              <w:rPr>
                <w:rFonts w:ascii="Times New Roman" w:hAnsi="Times New Roman" w:cs="Times New Roman" w:hint="eastAsia"/>
                <w:b/>
                <w:sz w:val="22"/>
              </w:rPr>
              <w:t>01</w:t>
            </w:r>
          </w:p>
        </w:tc>
      </w:tr>
      <w:tr w:rsidR="00EF6DDF" w:rsidRPr="00751A6B" w:rsidTr="00721711">
        <w:tc>
          <w:tcPr>
            <w:tcW w:w="170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090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18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1326" w:type="dxa"/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F6DDF" w:rsidRPr="00751A6B" w:rsidTr="00721711">
        <w:tc>
          <w:tcPr>
            <w:tcW w:w="1704" w:type="dxa"/>
            <w:tcBorders>
              <w:bottom w:val="single" w:sz="12" w:space="0" w:color="auto"/>
            </w:tcBorders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090" w:type="dxa"/>
            <w:tcBorders>
              <w:bottom w:val="single" w:sz="12" w:space="0" w:color="auto"/>
            </w:tcBorders>
          </w:tcPr>
          <w:p w:rsidR="00EF6DDF" w:rsidRPr="00751A6B" w:rsidRDefault="00F360BF" w:rsidP="00F360B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0 (0.2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3-0.384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  <w:tc>
          <w:tcPr>
            <w:tcW w:w="2084" w:type="dxa"/>
            <w:tcBorders>
              <w:bottom w:val="single" w:sz="12" w:space="0" w:color="auto"/>
            </w:tcBorders>
          </w:tcPr>
          <w:p w:rsidR="00EF6DDF" w:rsidRPr="00751A6B" w:rsidRDefault="00344BC0" w:rsidP="00344B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4 (0.2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4-0.383</w:t>
            </w:r>
            <w:r w:rsidR="00EF6DDF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:rsidR="00EF6DDF" w:rsidRPr="00751A6B" w:rsidRDefault="00EF6DDF" w:rsidP="0098089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01</w:t>
            </w:r>
          </w:p>
        </w:tc>
      </w:tr>
    </w:tbl>
    <w:p w:rsidR="005B7538" w:rsidRPr="006375E0" w:rsidRDefault="005B7538" w:rsidP="005B7538">
      <w:pPr>
        <w:rPr>
          <w:rFonts w:ascii="Times New Roman" w:hAnsi="Times New Roman" w:cs="Times New Roman"/>
          <w:sz w:val="24"/>
          <w:szCs w:val="24"/>
        </w:rPr>
      </w:pPr>
      <w:r w:rsidRPr="006375E0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proofErr w:type="spellStart"/>
      <w:r w:rsidR="001D14BB">
        <w:rPr>
          <w:rFonts w:ascii="Times New Roman" w:hAnsi="Times New Roman" w:cs="Times New Roman"/>
          <w:kern w:val="0"/>
          <w:sz w:val="24"/>
          <w:szCs w:val="24"/>
        </w:rPr>
        <w:t>Other</w:t>
      </w:r>
      <w:r w:rsidR="001D14BB"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6375E0">
        <w:rPr>
          <w:rFonts w:ascii="Times New Roman" w:hAnsi="Times New Roman" w:cs="Times New Roman"/>
          <w:sz w:val="24"/>
          <w:szCs w:val="24"/>
        </w:rPr>
        <w:t>, American Indian, Alaska N</w:t>
      </w:r>
      <w:r>
        <w:rPr>
          <w:rFonts w:ascii="Times New Roman" w:hAnsi="Times New Roman" w:cs="Times New Roman"/>
          <w:sz w:val="24"/>
          <w:szCs w:val="24"/>
        </w:rPr>
        <w:t>ative, Asian, Pacific Island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F4650" w:rsidRPr="005B7538" w:rsidRDefault="00EF4650"/>
    <w:sectPr w:rsidR="00EF4650" w:rsidRPr="005B7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768" w:rsidRDefault="00473768" w:rsidP="00673512">
      <w:r>
        <w:separator/>
      </w:r>
    </w:p>
  </w:endnote>
  <w:endnote w:type="continuationSeparator" w:id="0">
    <w:p w:rsidR="00473768" w:rsidRDefault="00473768" w:rsidP="00673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768" w:rsidRDefault="00473768" w:rsidP="00673512">
      <w:r>
        <w:separator/>
      </w:r>
    </w:p>
  </w:footnote>
  <w:footnote w:type="continuationSeparator" w:id="0">
    <w:p w:rsidR="00473768" w:rsidRDefault="00473768" w:rsidP="00673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1BF"/>
    <w:rsid w:val="000140D9"/>
    <w:rsid w:val="00080334"/>
    <w:rsid w:val="00082BF2"/>
    <w:rsid w:val="000A2DE6"/>
    <w:rsid w:val="000C66D6"/>
    <w:rsid w:val="00107099"/>
    <w:rsid w:val="00194F8A"/>
    <w:rsid w:val="00196844"/>
    <w:rsid w:val="001D14BB"/>
    <w:rsid w:val="001F2966"/>
    <w:rsid w:val="00203A3F"/>
    <w:rsid w:val="00213DBF"/>
    <w:rsid w:val="00270737"/>
    <w:rsid w:val="002B21A5"/>
    <w:rsid w:val="002D12A8"/>
    <w:rsid w:val="002D519A"/>
    <w:rsid w:val="003008F4"/>
    <w:rsid w:val="00322B49"/>
    <w:rsid w:val="00344BC0"/>
    <w:rsid w:val="0038330F"/>
    <w:rsid w:val="00392D71"/>
    <w:rsid w:val="003A31DB"/>
    <w:rsid w:val="003B0BE3"/>
    <w:rsid w:val="003E002D"/>
    <w:rsid w:val="003E4E84"/>
    <w:rsid w:val="00473768"/>
    <w:rsid w:val="004748B8"/>
    <w:rsid w:val="00491B46"/>
    <w:rsid w:val="00491E6C"/>
    <w:rsid w:val="004D10A7"/>
    <w:rsid w:val="004E4C10"/>
    <w:rsid w:val="00522602"/>
    <w:rsid w:val="00526904"/>
    <w:rsid w:val="0055695E"/>
    <w:rsid w:val="00561A64"/>
    <w:rsid w:val="005771D5"/>
    <w:rsid w:val="005B7538"/>
    <w:rsid w:val="005B76B2"/>
    <w:rsid w:val="005D0FA2"/>
    <w:rsid w:val="00603569"/>
    <w:rsid w:val="00673512"/>
    <w:rsid w:val="006D0AEF"/>
    <w:rsid w:val="006F129B"/>
    <w:rsid w:val="00710434"/>
    <w:rsid w:val="00720B50"/>
    <w:rsid w:val="00721711"/>
    <w:rsid w:val="00722D33"/>
    <w:rsid w:val="00751A6B"/>
    <w:rsid w:val="007B262A"/>
    <w:rsid w:val="00852B71"/>
    <w:rsid w:val="00856931"/>
    <w:rsid w:val="0086083D"/>
    <w:rsid w:val="00862B76"/>
    <w:rsid w:val="008867D9"/>
    <w:rsid w:val="008A64B3"/>
    <w:rsid w:val="008B6FF7"/>
    <w:rsid w:val="00914B0C"/>
    <w:rsid w:val="00941E15"/>
    <w:rsid w:val="00945360"/>
    <w:rsid w:val="00963456"/>
    <w:rsid w:val="0097549C"/>
    <w:rsid w:val="0098654A"/>
    <w:rsid w:val="009F4D4C"/>
    <w:rsid w:val="00A0159C"/>
    <w:rsid w:val="00A40B4E"/>
    <w:rsid w:val="00AA250B"/>
    <w:rsid w:val="00AC0591"/>
    <w:rsid w:val="00AC60C6"/>
    <w:rsid w:val="00AE15EB"/>
    <w:rsid w:val="00AE3267"/>
    <w:rsid w:val="00AF1FF2"/>
    <w:rsid w:val="00B02ABE"/>
    <w:rsid w:val="00B25E89"/>
    <w:rsid w:val="00B461BF"/>
    <w:rsid w:val="00B77961"/>
    <w:rsid w:val="00B83DC5"/>
    <w:rsid w:val="00BB13A6"/>
    <w:rsid w:val="00BD1B95"/>
    <w:rsid w:val="00C200B2"/>
    <w:rsid w:val="00C70A34"/>
    <w:rsid w:val="00C748BF"/>
    <w:rsid w:val="00C75646"/>
    <w:rsid w:val="00D07A76"/>
    <w:rsid w:val="00D14732"/>
    <w:rsid w:val="00D66A7E"/>
    <w:rsid w:val="00E268DB"/>
    <w:rsid w:val="00E35B73"/>
    <w:rsid w:val="00E613DE"/>
    <w:rsid w:val="00E7741E"/>
    <w:rsid w:val="00EB09FB"/>
    <w:rsid w:val="00EE2DA8"/>
    <w:rsid w:val="00EF4650"/>
    <w:rsid w:val="00EF6DDF"/>
    <w:rsid w:val="00F326B0"/>
    <w:rsid w:val="00F360BF"/>
    <w:rsid w:val="00F50869"/>
    <w:rsid w:val="00F57745"/>
    <w:rsid w:val="00F64204"/>
    <w:rsid w:val="00FC3878"/>
    <w:rsid w:val="00FC38AF"/>
    <w:rsid w:val="00FE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3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35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3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35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3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35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3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35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102</cp:revision>
  <dcterms:created xsi:type="dcterms:W3CDTF">2021-09-06T06:47:00Z</dcterms:created>
  <dcterms:modified xsi:type="dcterms:W3CDTF">2022-10-18T13:55:00Z</dcterms:modified>
</cp:coreProperties>
</file>